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B6F017" w14:textId="1FB2AD9B" w:rsidR="006A1100" w:rsidRPr="005952D4" w:rsidRDefault="006A1100" w:rsidP="005952D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5952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Pr="005952D4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5952D4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Tabel \* ARABIC </w:instrText>
      </w:r>
      <w:r w:rsidRPr="005952D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83491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</w:t>
      </w:r>
      <w:r w:rsidRPr="005952D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5952D4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5952D4">
        <w:rPr>
          <w:rFonts w:ascii="Times New Roman" w:hAnsi="Times New Roman" w:cs="Times New Roman"/>
          <w:sz w:val="24"/>
          <w:szCs w:val="24"/>
          <w:lang w:val="en-GB"/>
        </w:rPr>
        <w:t xml:space="preserve"> Differences in b</w:t>
      </w:r>
      <w:proofErr w:type="spellStart"/>
      <w:r w:rsidRPr="005952D4">
        <w:rPr>
          <w:rFonts w:ascii="Times New Roman" w:hAnsi="Times New Roman" w:cs="Times New Roman"/>
          <w:sz w:val="24"/>
          <w:szCs w:val="24"/>
          <w:lang w:val="en-US"/>
        </w:rPr>
        <w:t>aseline</w:t>
      </w:r>
      <w:proofErr w:type="spellEnd"/>
      <w:r w:rsidRPr="005952D4">
        <w:rPr>
          <w:rFonts w:ascii="Times New Roman" w:hAnsi="Times New Roman" w:cs="Times New Roman"/>
          <w:sz w:val="24"/>
          <w:szCs w:val="24"/>
          <w:lang w:val="en-US"/>
        </w:rPr>
        <w:t xml:space="preserve"> characteristics between study population and rest of the sample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447"/>
        <w:gridCol w:w="2184"/>
        <w:gridCol w:w="2184"/>
        <w:gridCol w:w="2184"/>
      </w:tblGrid>
      <w:tr w:rsidR="006A1100" w:rsidRPr="005952D4" w14:paraId="37E67188" w14:textId="77777777" w:rsidTr="00D43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14:paraId="43E74873" w14:textId="77777777" w:rsidR="006A1100" w:rsidRPr="005952D4" w:rsidRDefault="006A1100" w:rsidP="005952D4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184" w:type="dxa"/>
          </w:tcPr>
          <w:p w14:paraId="1AD34436" w14:textId="77777777" w:rsidR="006A1100" w:rsidRPr="005952D4" w:rsidRDefault="006A1100" w:rsidP="005952D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Successful 28 BP measurements</w:t>
            </w:r>
          </w:p>
        </w:tc>
        <w:tc>
          <w:tcPr>
            <w:tcW w:w="2184" w:type="dxa"/>
          </w:tcPr>
          <w:p w14:paraId="35EC9CB1" w14:textId="77777777" w:rsidR="006A1100" w:rsidRPr="005952D4" w:rsidRDefault="006A1100" w:rsidP="005952D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Unsuccessful 28 BP measurements</w:t>
            </w:r>
          </w:p>
        </w:tc>
        <w:tc>
          <w:tcPr>
            <w:tcW w:w="2184" w:type="dxa"/>
          </w:tcPr>
          <w:p w14:paraId="5143FA4E" w14:textId="77777777" w:rsidR="006A1100" w:rsidRPr="005952D4" w:rsidRDefault="006A1100" w:rsidP="005952D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</w:tr>
      <w:tr w:rsidR="006A1100" w:rsidRPr="005952D4" w14:paraId="76BED2FF" w14:textId="77777777" w:rsidTr="00D43C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14:paraId="1E9E372A" w14:textId="77777777" w:rsidR="006A1100" w:rsidRPr="005952D4" w:rsidRDefault="006A1100" w:rsidP="005952D4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N</w:t>
            </w:r>
          </w:p>
        </w:tc>
        <w:tc>
          <w:tcPr>
            <w:tcW w:w="2184" w:type="dxa"/>
          </w:tcPr>
          <w:p w14:paraId="36B7080C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184" w:type="dxa"/>
          </w:tcPr>
          <w:p w14:paraId="26BC7A45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2184" w:type="dxa"/>
          </w:tcPr>
          <w:p w14:paraId="27AB6E9A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A1100" w:rsidRPr="005952D4" w14:paraId="04188774" w14:textId="77777777" w:rsidTr="00D43C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14:paraId="11B184AA" w14:textId="77777777" w:rsidR="006A1100" w:rsidRPr="005952D4" w:rsidRDefault="006A1100" w:rsidP="005952D4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ge in years</w:t>
            </w:r>
          </w:p>
        </w:tc>
        <w:tc>
          <w:tcPr>
            <w:tcW w:w="2184" w:type="dxa"/>
          </w:tcPr>
          <w:p w14:paraId="623B2354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74.6 ± 8.6</w:t>
            </w:r>
          </w:p>
        </w:tc>
        <w:tc>
          <w:tcPr>
            <w:tcW w:w="2184" w:type="dxa"/>
          </w:tcPr>
          <w:p w14:paraId="11C748DA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73.4 ± 9.2</w:t>
            </w:r>
          </w:p>
        </w:tc>
        <w:tc>
          <w:tcPr>
            <w:tcW w:w="2184" w:type="dxa"/>
          </w:tcPr>
          <w:p w14:paraId="254285EC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0.218</w:t>
            </w:r>
          </w:p>
        </w:tc>
      </w:tr>
      <w:tr w:rsidR="006A1100" w:rsidRPr="005952D4" w14:paraId="154D4D5F" w14:textId="77777777" w:rsidTr="00D43C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14:paraId="3C112304" w14:textId="77777777" w:rsidR="006A1100" w:rsidRPr="005952D4" w:rsidRDefault="006A1100" w:rsidP="005952D4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Female sex </w:t>
            </w:r>
          </w:p>
        </w:tc>
        <w:tc>
          <w:tcPr>
            <w:tcW w:w="2184" w:type="dxa"/>
          </w:tcPr>
          <w:p w14:paraId="78791AEE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62 (48.8%)</w:t>
            </w:r>
          </w:p>
        </w:tc>
        <w:tc>
          <w:tcPr>
            <w:tcW w:w="2184" w:type="dxa"/>
          </w:tcPr>
          <w:p w14:paraId="590B0B6E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92 (43.4%)</w:t>
            </w:r>
          </w:p>
        </w:tc>
        <w:tc>
          <w:tcPr>
            <w:tcW w:w="2184" w:type="dxa"/>
          </w:tcPr>
          <w:p w14:paraId="17C25541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0.391</w:t>
            </w:r>
          </w:p>
        </w:tc>
      </w:tr>
      <w:tr w:rsidR="006A1100" w:rsidRPr="005952D4" w14:paraId="2FB16131" w14:textId="77777777" w:rsidTr="00D43C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14:paraId="519DF62D" w14:textId="77777777" w:rsidR="006A1100" w:rsidRPr="005952D4" w:rsidRDefault="006A1100" w:rsidP="005952D4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952D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>BMI (kg/m2)</w:t>
            </w:r>
          </w:p>
        </w:tc>
        <w:tc>
          <w:tcPr>
            <w:tcW w:w="2184" w:type="dxa"/>
          </w:tcPr>
          <w:p w14:paraId="33F9ECD2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5.9 ± 3.9 </w:t>
            </w:r>
          </w:p>
        </w:tc>
        <w:tc>
          <w:tcPr>
            <w:tcW w:w="2184" w:type="dxa"/>
          </w:tcPr>
          <w:p w14:paraId="15FF1147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26.4 ± 4.4</w:t>
            </w:r>
          </w:p>
        </w:tc>
        <w:tc>
          <w:tcPr>
            <w:tcW w:w="2184" w:type="dxa"/>
          </w:tcPr>
          <w:p w14:paraId="7546943A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0.309</w:t>
            </w:r>
          </w:p>
        </w:tc>
      </w:tr>
      <w:tr w:rsidR="006A1100" w:rsidRPr="005952D4" w14:paraId="0DEBBB41" w14:textId="77777777" w:rsidTr="00D43C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14:paraId="42EA72D6" w14:textId="77777777" w:rsidR="006A1100" w:rsidRPr="005952D4" w:rsidRDefault="006A1100" w:rsidP="005952D4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Current smoker</w:t>
            </w:r>
          </w:p>
        </w:tc>
        <w:tc>
          <w:tcPr>
            <w:tcW w:w="2184" w:type="dxa"/>
          </w:tcPr>
          <w:p w14:paraId="37445402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11 (8.8%)</w:t>
            </w:r>
          </w:p>
        </w:tc>
        <w:tc>
          <w:tcPr>
            <w:tcW w:w="2184" w:type="dxa"/>
          </w:tcPr>
          <w:p w14:paraId="5357A984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31 (14.6%)</w:t>
            </w:r>
          </w:p>
        </w:tc>
        <w:tc>
          <w:tcPr>
            <w:tcW w:w="2184" w:type="dxa"/>
          </w:tcPr>
          <w:p w14:paraId="650F1028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0.125</w:t>
            </w:r>
          </w:p>
        </w:tc>
      </w:tr>
      <w:tr w:rsidR="006A1100" w:rsidRPr="005952D4" w14:paraId="24687561" w14:textId="77777777" w:rsidTr="00D43C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14:paraId="277B7598" w14:textId="77777777" w:rsidR="006A1100" w:rsidRPr="005952D4" w:rsidRDefault="006A1100" w:rsidP="005952D4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lcohol use</w:t>
            </w:r>
          </w:p>
        </w:tc>
        <w:tc>
          <w:tcPr>
            <w:tcW w:w="2184" w:type="dxa"/>
          </w:tcPr>
          <w:p w14:paraId="465B1EE9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79 (69.3%)</w:t>
            </w:r>
          </w:p>
        </w:tc>
        <w:tc>
          <w:tcPr>
            <w:tcW w:w="2184" w:type="dxa"/>
          </w:tcPr>
          <w:p w14:paraId="30BDB08E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134 (63.2%)</w:t>
            </w:r>
          </w:p>
        </w:tc>
        <w:tc>
          <w:tcPr>
            <w:tcW w:w="2184" w:type="dxa"/>
          </w:tcPr>
          <w:p w14:paraId="782AFE3D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0.816</w:t>
            </w:r>
          </w:p>
        </w:tc>
      </w:tr>
      <w:tr w:rsidR="006A1100" w:rsidRPr="005952D4" w14:paraId="4852DE8D" w14:textId="77777777" w:rsidTr="00D43C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14:paraId="566BD098" w14:textId="77777777" w:rsidR="006A1100" w:rsidRPr="005952D4" w:rsidRDefault="006A1100" w:rsidP="005952D4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Hypertension </w:t>
            </w:r>
          </w:p>
        </w:tc>
        <w:tc>
          <w:tcPr>
            <w:tcW w:w="2184" w:type="dxa"/>
          </w:tcPr>
          <w:p w14:paraId="012E4691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60 (47.2%)</w:t>
            </w:r>
          </w:p>
        </w:tc>
        <w:tc>
          <w:tcPr>
            <w:tcW w:w="2184" w:type="dxa"/>
          </w:tcPr>
          <w:p w14:paraId="6755D901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98 (46.2%)</w:t>
            </w:r>
          </w:p>
        </w:tc>
        <w:tc>
          <w:tcPr>
            <w:tcW w:w="2184" w:type="dxa"/>
          </w:tcPr>
          <w:p w14:paraId="6372DB45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0.945</w:t>
            </w:r>
          </w:p>
        </w:tc>
      </w:tr>
      <w:tr w:rsidR="006A1100" w:rsidRPr="005952D4" w14:paraId="453C76EF" w14:textId="77777777" w:rsidTr="00D43C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14:paraId="2E30A40F" w14:textId="77777777" w:rsidR="006A1100" w:rsidRPr="005952D4" w:rsidRDefault="006A1100" w:rsidP="005952D4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Cognitive diagnosis:</w:t>
            </w:r>
          </w:p>
          <w:p w14:paraId="1B12AF50" w14:textId="77777777" w:rsidR="006A1100" w:rsidRPr="005952D4" w:rsidRDefault="006A1100" w:rsidP="005952D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Dementia </w:t>
            </w:r>
          </w:p>
          <w:p w14:paraId="36DC5E10" w14:textId="77777777" w:rsidR="006A1100" w:rsidRPr="005952D4" w:rsidRDefault="006A1100" w:rsidP="005952D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MCI</w:t>
            </w:r>
          </w:p>
          <w:p w14:paraId="3F116906" w14:textId="77777777" w:rsidR="006A1100" w:rsidRPr="005952D4" w:rsidRDefault="006A1100" w:rsidP="005952D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CD</w:t>
            </w:r>
          </w:p>
          <w:p w14:paraId="19F6E386" w14:textId="77777777" w:rsidR="006A1100" w:rsidRPr="005952D4" w:rsidRDefault="006A1100" w:rsidP="005952D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Other*</w:t>
            </w:r>
          </w:p>
        </w:tc>
        <w:tc>
          <w:tcPr>
            <w:tcW w:w="2184" w:type="dxa"/>
          </w:tcPr>
          <w:p w14:paraId="2F834513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9FDC8FC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46 (36.8%)</w:t>
            </w:r>
          </w:p>
          <w:p w14:paraId="781458A4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41 (32.8%)</w:t>
            </w:r>
          </w:p>
          <w:p w14:paraId="3F997766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31 (24.8%)</w:t>
            </w:r>
          </w:p>
          <w:p w14:paraId="7D866C94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7 (5.6%)</w:t>
            </w:r>
          </w:p>
        </w:tc>
        <w:tc>
          <w:tcPr>
            <w:tcW w:w="2184" w:type="dxa"/>
          </w:tcPr>
          <w:p w14:paraId="29005284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C6A6966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73 (34.4%)</w:t>
            </w:r>
          </w:p>
          <w:p w14:paraId="695A208E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71 (33.5%)</w:t>
            </w:r>
          </w:p>
          <w:p w14:paraId="419FD1C2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47 (22.2%)</w:t>
            </w:r>
          </w:p>
          <w:p w14:paraId="2B3EE814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22 (10.4%)</w:t>
            </w:r>
          </w:p>
        </w:tc>
        <w:tc>
          <w:tcPr>
            <w:tcW w:w="2184" w:type="dxa"/>
          </w:tcPr>
          <w:p w14:paraId="275A109F" w14:textId="77777777" w:rsidR="006A1100" w:rsidRPr="005952D4" w:rsidRDefault="006A1100" w:rsidP="00595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52D4">
              <w:rPr>
                <w:rFonts w:ascii="Times New Roman" w:eastAsia="Calibri" w:hAnsi="Times New Roman" w:cs="Times New Roman"/>
                <w:sz w:val="24"/>
                <w:szCs w:val="24"/>
              </w:rPr>
              <w:t>0.483</w:t>
            </w:r>
          </w:p>
        </w:tc>
      </w:tr>
    </w:tbl>
    <w:p w14:paraId="03AEEA51" w14:textId="77777777" w:rsidR="005952D4" w:rsidRPr="005952D4" w:rsidRDefault="005952D4" w:rsidP="005952D4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952D4">
        <w:rPr>
          <w:rFonts w:ascii="Times New Roman" w:hAnsi="Times New Roman" w:cs="Times New Roman"/>
          <w:i/>
          <w:iCs/>
          <w:sz w:val="24"/>
          <w:szCs w:val="24"/>
          <w:lang w:val="en-US"/>
        </w:rPr>
        <w:t>Results are presented as mean ± standard deviation or as a number (percentage). BMI: body mass index. MCI: mild cognitive impairment. SCD: subjective cognitive impairment.</w:t>
      </w:r>
      <w:r w:rsidRPr="005952D4">
        <w:rPr>
          <w:rFonts w:ascii="Times New Roman" w:hAnsi="Times New Roman" w:cs="Times New Roman"/>
          <w:i/>
          <w:iCs/>
          <w:sz w:val="24"/>
          <w:szCs w:val="24"/>
          <w:lang w:val="en-US"/>
        </w:rPr>
        <w:br/>
        <w:t>* Neurological or psychiatric diagnosis.</w:t>
      </w:r>
    </w:p>
    <w:p w14:paraId="1D048988" w14:textId="77777777" w:rsidR="00546901" w:rsidRPr="006A1100" w:rsidRDefault="00546901">
      <w:pPr>
        <w:rPr>
          <w:lang w:val="en-US"/>
        </w:rPr>
      </w:pPr>
    </w:p>
    <w:sectPr w:rsidR="00546901" w:rsidRPr="006A11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931864"/>
    <w:multiLevelType w:val="hybridMultilevel"/>
    <w:tmpl w:val="282CA056"/>
    <w:lvl w:ilvl="0" w:tplc="8DC6662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366B0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5633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4CF5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2481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6473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F6B7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1852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38D3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854"/>
    <w:rsid w:val="001C3854"/>
    <w:rsid w:val="003B2F74"/>
    <w:rsid w:val="00546901"/>
    <w:rsid w:val="005952D4"/>
    <w:rsid w:val="006A1100"/>
    <w:rsid w:val="00834914"/>
    <w:rsid w:val="00AB2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E9C56"/>
  <w15:chartTrackingRefBased/>
  <w15:docId w15:val="{AA2B4152-955A-44AF-96F8-F56711F96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F7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2F74"/>
    <w:pPr>
      <w:ind w:left="720"/>
      <w:contextualSpacing/>
    </w:pPr>
  </w:style>
  <w:style w:type="table" w:styleId="PlainTable2">
    <w:name w:val="Plain Table 2"/>
    <w:basedOn w:val="TableNormal"/>
    <w:uiPriority w:val="42"/>
    <w:rsid w:val="003B2F7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sma, Tanya</dc:creator>
  <cp:keywords/>
  <dc:description/>
  <cp:lastModifiedBy>Arun Sharma</cp:lastModifiedBy>
  <cp:revision>2</cp:revision>
  <cp:lastPrinted>2024-12-12T12:05:00Z</cp:lastPrinted>
  <dcterms:created xsi:type="dcterms:W3CDTF">2025-05-03T06:46:00Z</dcterms:created>
  <dcterms:modified xsi:type="dcterms:W3CDTF">2025-05-03T06:46:00Z</dcterms:modified>
</cp:coreProperties>
</file>